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/>
        </w:rPr>
      </w:pPr>
      <w:r>
        <w:rPr>
          <w:rFonts w:hint="eastAsia" w:ascii="Arial" w:hAnsi="Arial" w:eastAsia="宋体" w:cs="Arial"/>
          <w:b w:val="0"/>
          <w:bCs/>
          <w:i w:val="0"/>
          <w:color w:val="000000"/>
          <w:kern w:val="0"/>
          <w:sz w:val="16"/>
          <w:szCs w:val="16"/>
          <w:u w:val="none"/>
          <w:lang w:val="en-US" w:eastAsia="zh-CN" w:bidi="ar"/>
        </w:rPr>
        <w:t>Appendix Table 1  Univariate analysis of clinical predictors</w:t>
      </w:r>
      <w:bookmarkStart w:id="0" w:name="_GoBack"/>
      <w:bookmarkEnd w:id="0"/>
    </w:p>
    <w:tbl>
      <w:tblPr>
        <w:tblStyle w:val="2"/>
        <w:tblW w:w="4998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79"/>
        <w:gridCol w:w="947"/>
        <w:gridCol w:w="947"/>
        <w:gridCol w:w="1"/>
        <w:gridCol w:w="946"/>
        <w:gridCol w:w="949"/>
        <w:gridCol w:w="85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racteristi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 (%) or median (IQR)</w:t>
            </w:r>
          </w:p>
        </w:tc>
        <w:tc>
          <w:tcPr>
            <w:tcW w:w="1138" w:type="pct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VT (n=687)</w:t>
            </w:r>
          </w:p>
        </w:tc>
        <w:tc>
          <w:tcPr>
            <w:tcW w:w="1138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VT+PE (n=773)</w:t>
            </w:r>
          </w:p>
        </w:tc>
        <w:tc>
          <w:tcPr>
            <w:tcW w:w="513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5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568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57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513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ex  </w:t>
            </w:r>
          </w:p>
        </w:tc>
        <w:tc>
          <w:tcPr>
            <w:tcW w:w="5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8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1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0 (48.0)</w:t>
            </w:r>
          </w:p>
        </w:tc>
        <w:tc>
          <w:tcPr>
            <w:tcW w:w="1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3 (48.3)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11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 (52.0)</w:t>
            </w:r>
          </w:p>
        </w:tc>
        <w:tc>
          <w:tcPr>
            <w:tcW w:w="1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 (51.7)</w:t>
            </w:r>
          </w:p>
        </w:tc>
        <w:tc>
          <w:tcPr>
            <w:tcW w:w="51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13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0(48.0, 68.0)</w:t>
            </w:r>
          </w:p>
        </w:tc>
        <w:tc>
          <w:tcPr>
            <w:tcW w:w="1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0 (51.0, 70.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-existing disease or condition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eart failure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6 (96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3.1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4 (97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2.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espiratory failure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6 (99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1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2 (96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 (4.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revious history of VTE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1 (88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 (11.1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0 (94.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 (5.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utoimmune disease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0 (97.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(2.5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7 (96.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 (3.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lignant tumor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5 (95.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 (4.7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7 (95.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 (4.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sk factor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racture of lower limb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2 (90.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 (9.5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7 (87.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 (12.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evere trauma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5 (95.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 (4.7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7 (95.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 (4.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pinal cord injury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2 (99.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0.7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8 (98.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1.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rthroscopic operation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4 (96.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 (3.3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9 (98.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1.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lood transfusion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2 (96.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(3.6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1 (95.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 (4.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rmone replacement therapy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5 (96.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 (3.2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4 (97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2.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nfection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0 (96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 (3.9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7 (87.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 (12.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aralytic stroke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1 (94.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 (5.2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7 (94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 (6.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uperficial venous thrombosis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8 (97.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2.8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7 (99.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0.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ostpartum period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6 (96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3.1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9 (98.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1.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tay in bed(&gt;3 days)/Undergo surgery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6 (73.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 (26.3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3 (72.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 (27.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ong time of sitting(&gt;6 hours)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6 (88.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 (11.8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4 (96.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 (3.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Undergo hysteroscopy/Laparoscopy surgery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8 (95.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 (4.2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2 (96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 (4.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icose vein of lower limb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1 (93.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 (6.7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0 (94.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 (5.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moke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5 (72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 (27.9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8 (74.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 (25.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mptom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yspnea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9 (95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 (4.1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1 (60.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2 (39.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emoptysis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4 (99.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0.4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0 (95.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 (4.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hest pain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4 (98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1.9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3 (88.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 (11.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welling and pain in the lower limbs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(4.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7 (95.6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 (23.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3 (76.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ever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5 (95.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 (4.7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1 (93.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 (6.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izziness/Syncope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9 (98.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1.2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4 (87.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 (12.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ough/Shortness of breath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4 (95.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 (4.8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9 (90.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 (9.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alpitation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2 (99.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0.7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2 (96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 (4.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lirium/Disturbance of consciousness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6 (99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1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8 (99.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0.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gn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kin cold clammy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0 (99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1.0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6 (96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 (3.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anosis of the lips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6 (99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1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4 (97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2.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achycardia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1 (94.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 (5.2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4 (85.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 (14.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iminished respiration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6 (99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1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0 (94.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 (5.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ulmonary rales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0 (99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1.0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5 (89.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 (10.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entuation/Splitting of 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 xml:space="preserve">2 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7 (85.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(14.6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5 (77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 (23.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istention of jugular vein/Hepatojugular reflex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5 (99.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0.3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5 (99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1.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G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0(69.0, 89.0)</w:t>
            </w:r>
          </w:p>
        </w:tc>
        <w:tc>
          <w:tcPr>
            <w:tcW w:w="11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.0 (72.0, 94.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Ⅰ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Ⅲ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 xml:space="preserve">Ⅲ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6 (96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3.1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6 (82.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 (17.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dal tachycardi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3 (92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 (7.9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0 (86.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 (13.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ght ventricular hypertrophy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7 (100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.0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0 (98.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1.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ght axis deviation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3 (99.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0.6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4 (97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2.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ft axis deviation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2 (92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 (8.0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7 (77.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 (22.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5 (99.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0.3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2 (94.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 (5.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voltag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0 (97.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(2.5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8 (95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 (4.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ockwise rotation of cardiac electric axi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6 (99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1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4 (98.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1.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-segment elevation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7 (98.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(1.5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9 (98.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1.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-segment depression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4 (95.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 (4.8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2 (88.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 (11.8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wave inversion(V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V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V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3 (95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 (4.9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8 (77.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 (22.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-segment depression(Ⅱ/Ⅲ/aVF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3 (98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2.0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2 (90.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 (9.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/q wave(Ⅱ/aVF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0 (97.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(2.5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9 (90.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 (9.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wave inversion(Ⅱ/aVF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1 (99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0.9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7 (92.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 (7.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ght bundle branch block</w:t>
            </w:r>
          </w:p>
        </w:tc>
        <w:tc>
          <w:tcPr>
            <w:tcW w:w="5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2 (96.4)</w:t>
            </w:r>
          </w:p>
        </w:tc>
        <w:tc>
          <w:tcPr>
            <w:tcW w:w="5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(3.6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3 (93.5)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6.5)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</w:tr>
    </w:tbl>
    <w:p>
      <w:pPr>
        <w:jc w:val="left"/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C51DCB"/>
    <w:rsid w:val="07C32DF8"/>
    <w:rsid w:val="110C1E08"/>
    <w:rsid w:val="13DF526A"/>
    <w:rsid w:val="14F33578"/>
    <w:rsid w:val="16CC416E"/>
    <w:rsid w:val="17E26C59"/>
    <w:rsid w:val="1DC94DBB"/>
    <w:rsid w:val="2A8E7A9F"/>
    <w:rsid w:val="2B231D6C"/>
    <w:rsid w:val="2DF57FF5"/>
    <w:rsid w:val="37A55149"/>
    <w:rsid w:val="3CF07DED"/>
    <w:rsid w:val="3EC0030C"/>
    <w:rsid w:val="42AB6380"/>
    <w:rsid w:val="486926AB"/>
    <w:rsid w:val="4B425034"/>
    <w:rsid w:val="56106C8D"/>
    <w:rsid w:val="5BBD0EB4"/>
    <w:rsid w:val="5F4565A3"/>
    <w:rsid w:val="601A3DFC"/>
    <w:rsid w:val="604F472E"/>
    <w:rsid w:val="65866A54"/>
    <w:rsid w:val="675166BA"/>
    <w:rsid w:val="68D20A84"/>
    <w:rsid w:val="68F85730"/>
    <w:rsid w:val="6D8F1A17"/>
    <w:rsid w:val="6DC8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default"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you</dc:creator>
  <cp:lastModifiedBy>゛Memor°</cp:lastModifiedBy>
  <dcterms:modified xsi:type="dcterms:W3CDTF">2021-04-28T03:41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C319513F0F5C41A498A6089C58CB5743</vt:lpwstr>
  </property>
</Properties>
</file>